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6F15" w:rsidRPr="004508CF" w:rsidRDefault="00426F15" w:rsidP="007806D8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  <w:bookmarkStart w:id="0" w:name="_GoBack"/>
      <w:bookmarkEnd w:id="0"/>
      <w:r w:rsidRPr="004508CF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Supplementa</w:t>
      </w:r>
      <w:r w:rsidRPr="004508CF">
        <w:rPr>
          <w:rFonts w:ascii="Times New Roman" w:eastAsia="맑은 고딕" w:hAnsi="Times New Roman" w:cs="Times New Roman" w:hint="eastAsia"/>
          <w:b/>
          <w:bCs/>
          <w:kern w:val="0"/>
          <w:sz w:val="24"/>
          <w:szCs w:val="24"/>
        </w:rPr>
        <w:t>ry</w:t>
      </w:r>
      <w:r w:rsidRPr="004508CF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 Table. S1 </w:t>
      </w:r>
      <w:r w:rsidRPr="004508CF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siRNA target sequences used in gene knockdown</w:t>
      </w:r>
      <w:r w:rsidR="000E49CD" w:rsidRPr="004508CF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.</w:t>
      </w:r>
    </w:p>
    <w:p w:rsidR="007806D8" w:rsidRPr="004508CF" w:rsidRDefault="007806D8" w:rsidP="007806D8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tbl>
      <w:tblPr>
        <w:tblW w:w="6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0"/>
        <w:gridCol w:w="4200"/>
      </w:tblGrid>
      <w:tr w:rsidR="004508CF" w:rsidRPr="004508CF" w:rsidTr="007806D8">
        <w:trPr>
          <w:trHeight w:val="330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6D8" w:rsidRPr="004508CF" w:rsidRDefault="007806D8" w:rsidP="007806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iRNA name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6D8" w:rsidRPr="004508CF" w:rsidRDefault="007806D8" w:rsidP="007806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iRNA sequence</w:t>
            </w:r>
          </w:p>
        </w:tc>
      </w:tr>
      <w:tr w:rsidR="004508CF" w:rsidRPr="004508CF" w:rsidTr="007806D8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6D8" w:rsidRPr="004508CF" w:rsidRDefault="007806D8" w:rsidP="007806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Cont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6D8" w:rsidRPr="004508CF" w:rsidRDefault="00B80ACB" w:rsidP="007806D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UGAACGUGAAU</w:t>
            </w:r>
            <w:r w:rsidR="007806D8"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GCUCAATT</w:t>
            </w:r>
          </w:p>
        </w:tc>
      </w:tr>
      <w:tr w:rsidR="004508CF" w:rsidRPr="004508CF" w:rsidTr="007806D8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6D8" w:rsidRPr="004508CF" w:rsidRDefault="007806D8" w:rsidP="007806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EHMT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6D8" w:rsidRPr="004508CF" w:rsidRDefault="007806D8" w:rsidP="007806D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CAAAUAUUUCACCUGCCATT</w:t>
            </w:r>
          </w:p>
        </w:tc>
      </w:tr>
      <w:tr w:rsidR="004508CF" w:rsidRPr="004508CF" w:rsidTr="007806D8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6D8" w:rsidRPr="004508CF" w:rsidRDefault="007806D8" w:rsidP="007806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TNFAIP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6D8" w:rsidRPr="004508CF" w:rsidRDefault="007806D8" w:rsidP="007806D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UCUCAGGUCAGGUACCUUTT</w:t>
            </w:r>
          </w:p>
        </w:tc>
      </w:tr>
      <w:tr w:rsidR="004508CF" w:rsidRPr="004508CF" w:rsidTr="007806D8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6D8" w:rsidRPr="004508CF" w:rsidRDefault="007806D8" w:rsidP="007806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HECTD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6D8" w:rsidRPr="004508CF" w:rsidRDefault="007806D8" w:rsidP="007806D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UUGAAGACUCUGGGAUUTT</w:t>
            </w:r>
          </w:p>
        </w:tc>
      </w:tr>
      <w:tr w:rsidR="004508CF" w:rsidRPr="004508CF" w:rsidTr="007806D8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6D8" w:rsidRPr="004508CF" w:rsidRDefault="007806D8" w:rsidP="007806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NEURL1B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6D8" w:rsidRPr="004508CF" w:rsidRDefault="007806D8" w:rsidP="007806D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AGAGAGAAUGAACGUGUTT</w:t>
            </w:r>
          </w:p>
        </w:tc>
      </w:tr>
      <w:tr w:rsidR="004508CF" w:rsidRPr="004508CF" w:rsidTr="007806D8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6D8" w:rsidRPr="004508CF" w:rsidRDefault="007806D8" w:rsidP="007806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RNF12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6D8" w:rsidRPr="004508CF" w:rsidRDefault="007806D8" w:rsidP="007806D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UAAUGACAGAGUAAGUAATT</w:t>
            </w:r>
          </w:p>
        </w:tc>
      </w:tr>
      <w:tr w:rsidR="004508CF" w:rsidRPr="004508CF" w:rsidTr="007806D8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6D8" w:rsidRPr="004508CF" w:rsidRDefault="007806D8" w:rsidP="007806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HERC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6D8" w:rsidRPr="004508CF" w:rsidRDefault="007806D8" w:rsidP="007806D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GAUAGAUUGUGGAAGUUTT</w:t>
            </w:r>
          </w:p>
        </w:tc>
      </w:tr>
      <w:tr w:rsidR="004508CF" w:rsidRPr="004508CF" w:rsidTr="007806D8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6D8" w:rsidRPr="004508CF" w:rsidRDefault="007806D8" w:rsidP="007806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HERC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6D8" w:rsidRPr="004508CF" w:rsidRDefault="007806D8" w:rsidP="007806D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UCCAUGAAUGAUGAGGUUTT</w:t>
            </w:r>
          </w:p>
        </w:tc>
      </w:tr>
      <w:tr w:rsidR="004508CF" w:rsidRPr="004508CF" w:rsidTr="007806D8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6D8" w:rsidRPr="004508CF" w:rsidRDefault="007806D8" w:rsidP="007806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HECTD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6D8" w:rsidRPr="004508CF" w:rsidRDefault="007806D8" w:rsidP="007806D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UGUACAAAGGCUACUCUATT</w:t>
            </w:r>
          </w:p>
        </w:tc>
      </w:tr>
      <w:tr w:rsidR="007806D8" w:rsidRPr="004508CF" w:rsidTr="007806D8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6D8" w:rsidRPr="004508CF" w:rsidRDefault="007806D8" w:rsidP="007806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HERC1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6D8" w:rsidRPr="004508CF" w:rsidRDefault="007806D8" w:rsidP="007806D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UGUGAUAGAUGAGCUUCATT</w:t>
            </w:r>
          </w:p>
        </w:tc>
      </w:tr>
    </w:tbl>
    <w:p w:rsidR="00426F15" w:rsidRPr="004508CF" w:rsidRDefault="00426F15" w:rsidP="00426F15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:rsidR="007806D8" w:rsidRPr="004508CF" w:rsidRDefault="007806D8" w:rsidP="00426F1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806D8" w:rsidRPr="004508CF" w:rsidRDefault="007806D8" w:rsidP="00426F1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26F15" w:rsidRPr="004508CF" w:rsidRDefault="00426F15" w:rsidP="00426F1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26F15" w:rsidRPr="004508CF" w:rsidRDefault="00426F15" w:rsidP="00426F1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26F15" w:rsidRPr="004508CF" w:rsidRDefault="00426F15" w:rsidP="00426F1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26F15" w:rsidRPr="004508CF" w:rsidRDefault="00426F15" w:rsidP="00426F15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Cs/>
          <w:kern w:val="0"/>
          <w:sz w:val="24"/>
          <w:szCs w:val="24"/>
        </w:rPr>
      </w:pPr>
      <w:r w:rsidRPr="004508CF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lastRenderedPageBreak/>
        <w:t>Supplementa</w:t>
      </w:r>
      <w:r w:rsidRPr="004508CF">
        <w:rPr>
          <w:rFonts w:ascii="Times New Roman" w:eastAsia="맑은 고딕" w:hAnsi="Times New Roman" w:cs="Times New Roman" w:hint="eastAsia"/>
          <w:b/>
          <w:bCs/>
          <w:kern w:val="0"/>
          <w:sz w:val="24"/>
          <w:szCs w:val="24"/>
        </w:rPr>
        <w:t>ry</w:t>
      </w:r>
      <w:r w:rsidRPr="004508CF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 Table. S2 </w:t>
      </w:r>
      <w:r w:rsidRPr="004508CF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Oligonucleotide primers used in semiquantitative reverse transcription PCR and quantitative real-time PCR</w:t>
      </w:r>
      <w:r w:rsidR="000E49CD" w:rsidRPr="004508CF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.</w:t>
      </w:r>
    </w:p>
    <w:p w:rsidR="00426F15" w:rsidRPr="004508CF" w:rsidRDefault="00426F15" w:rsidP="00426F15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0"/>
        <w:gridCol w:w="4540"/>
        <w:gridCol w:w="4540"/>
      </w:tblGrid>
      <w:tr w:rsidR="004508CF" w:rsidRPr="004508CF" w:rsidTr="00426F15">
        <w:trPr>
          <w:trHeight w:val="315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Reverse Primer</w:t>
            </w:r>
          </w:p>
        </w:tc>
      </w:tr>
      <w:tr w:rsidR="004508CF" w:rsidRPr="004508CF" w:rsidTr="00426F15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HMT2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'-GAGAACATCTGCCTGCACTG-3'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'-GTTGACAGCATGGAGGTCAC-3'</w:t>
            </w:r>
          </w:p>
        </w:tc>
      </w:tr>
      <w:tr w:rsidR="004508CF" w:rsidRPr="004508CF" w:rsidTr="00426F15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NFAIP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'-CATCACATCCCTAAAGGAGGAGG-3'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'-AGCAGGTGGTCGTCAGAGTT-3'</w:t>
            </w:r>
          </w:p>
        </w:tc>
      </w:tr>
      <w:tr w:rsidR="004508CF" w:rsidRPr="004508CF" w:rsidTr="00426F15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CTD2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'-AGTTCACCTGCACATCTTGTTT-3'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'-GCCTTCATTTCGGATGATGATGC-3'</w:t>
            </w:r>
          </w:p>
        </w:tc>
      </w:tr>
      <w:tr w:rsidR="004508CF" w:rsidRPr="004508CF" w:rsidTr="00426F15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DH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’-CGAGAGCTACACGTTCACGG-3’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’-GGGTGTCGAGGGAAAAATAGG-3’</w:t>
            </w:r>
          </w:p>
        </w:tc>
      </w:tr>
      <w:tr w:rsidR="004508CF" w:rsidRPr="004508CF" w:rsidTr="00426F15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CTB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'-ACTCTTCCAGCCTTCCTTCC-3'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'-CAATGCCAGGGTACATGGTG-3'</w:t>
            </w:r>
          </w:p>
        </w:tc>
      </w:tr>
      <w:tr w:rsidR="004508CF" w:rsidRPr="004508CF" w:rsidTr="00426F15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EURL1B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'-ACAGCAGCTTCCAAGACACA-3'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'-GTTGGGCAGGCTGTAGTAGG-3'</w:t>
            </w:r>
          </w:p>
        </w:tc>
      </w:tr>
      <w:tr w:rsidR="004508CF" w:rsidRPr="004508CF" w:rsidTr="00426F15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NF128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'-CATGGCCCTTGGGTGAATCA-3'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'-CACAGTTGCCGCCGTAATAAT-3'</w:t>
            </w:r>
          </w:p>
        </w:tc>
      </w:tr>
      <w:tr w:rsidR="004508CF" w:rsidRPr="004508CF" w:rsidTr="00426F15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RC6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'-CCACTCCCTGGCATTATCAAAA-3'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'-GCCAAACGAAGTCCCACAGA-3'</w:t>
            </w:r>
          </w:p>
        </w:tc>
      </w:tr>
      <w:tr w:rsidR="004508CF" w:rsidRPr="004508CF" w:rsidTr="00426F15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RC3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'-TGTTGGGGATATTGGTCTCTGG-3'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'-CCCTTGGTGTTCAAACCACAT-3'</w:t>
            </w:r>
          </w:p>
        </w:tc>
      </w:tr>
      <w:tr w:rsidR="004508CF" w:rsidRPr="004508CF" w:rsidTr="00426F15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CTD3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'-CATCGCCTGGGATCGAGAC-3'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'-CGCACTCGTAGGTCCATGTC-3'</w:t>
            </w:r>
          </w:p>
        </w:tc>
      </w:tr>
      <w:tr w:rsidR="00426F15" w:rsidRPr="004508CF" w:rsidTr="00426F15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RC1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'-TTTGCCCCAACAAGTTTTATGC-3'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'-GGAGTACAAGCAGTCGTTTTCT-3'</w:t>
            </w:r>
          </w:p>
        </w:tc>
      </w:tr>
    </w:tbl>
    <w:p w:rsidR="00426F15" w:rsidRPr="004508CF" w:rsidRDefault="00426F15" w:rsidP="00426F1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26F15" w:rsidRPr="004508CF" w:rsidRDefault="00426F15" w:rsidP="00426F1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26F15" w:rsidRPr="004508CF" w:rsidRDefault="00426F15" w:rsidP="00426F1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26F15" w:rsidRPr="004508CF" w:rsidRDefault="00426F15" w:rsidP="00426F1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26F15" w:rsidRPr="004508CF" w:rsidRDefault="00426F15" w:rsidP="00426F1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26F15" w:rsidRPr="004508CF" w:rsidRDefault="00426F15" w:rsidP="00426F1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26F15" w:rsidRPr="004508CF" w:rsidRDefault="00426F15" w:rsidP="00426F15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Cs/>
          <w:kern w:val="0"/>
          <w:sz w:val="24"/>
          <w:szCs w:val="24"/>
        </w:rPr>
      </w:pPr>
      <w:r w:rsidRPr="004508CF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lastRenderedPageBreak/>
        <w:t>Supplementa</w:t>
      </w:r>
      <w:r w:rsidRPr="004508CF">
        <w:rPr>
          <w:rFonts w:ascii="Times New Roman" w:eastAsia="맑은 고딕" w:hAnsi="Times New Roman" w:cs="Times New Roman" w:hint="eastAsia"/>
          <w:b/>
          <w:bCs/>
          <w:kern w:val="0"/>
          <w:sz w:val="24"/>
          <w:szCs w:val="24"/>
        </w:rPr>
        <w:t>ry</w:t>
      </w:r>
      <w:r w:rsidRPr="004508CF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 Table. S3 </w:t>
      </w:r>
      <w:r w:rsidRPr="004508CF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Oligonucleotide primers used in ChIP assay</w:t>
      </w:r>
      <w:r w:rsidR="000E49CD" w:rsidRPr="004508CF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.</w:t>
      </w:r>
    </w:p>
    <w:p w:rsidR="00426F15" w:rsidRPr="004508CF" w:rsidRDefault="00426F15" w:rsidP="00426F1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0"/>
        <w:gridCol w:w="4540"/>
        <w:gridCol w:w="4540"/>
      </w:tblGrid>
      <w:tr w:rsidR="004508CF" w:rsidRPr="004508CF" w:rsidTr="00426F15">
        <w:trPr>
          <w:trHeight w:val="315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Forward</w:t>
            </w: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Reverse</w:t>
            </w:r>
          </w:p>
        </w:tc>
      </w:tr>
      <w:tr w:rsidR="004508CF" w:rsidRPr="004508CF" w:rsidTr="00426F15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CTD2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’-CAGCCCCAGCAACACTGAG-3’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’-CTTCTCGCGCTCTGACTCCTTC-3’</w:t>
            </w:r>
          </w:p>
        </w:tc>
      </w:tr>
      <w:tr w:rsidR="004508CF" w:rsidRPr="004508CF" w:rsidTr="00426F15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NFAIP1-P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’-CTGGCAGCCGAACACAAGT-3’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’-CCAAGCCAGATTCATGGGAGT-3’</w:t>
            </w:r>
          </w:p>
        </w:tc>
      </w:tr>
      <w:tr w:rsidR="00426F15" w:rsidRPr="004508CF" w:rsidTr="00426F15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NFAIP1-P2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’-ACTCCCATGAATCTGGCTTGG-3’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F15" w:rsidRPr="004508CF" w:rsidRDefault="00426F15" w:rsidP="00426F1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508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’-GCTCAGATGCTCAGACACGC-3’</w:t>
            </w:r>
          </w:p>
        </w:tc>
      </w:tr>
    </w:tbl>
    <w:p w:rsidR="00426F15" w:rsidRPr="004508CF" w:rsidRDefault="00426F15" w:rsidP="00426F1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26F15" w:rsidRPr="004508CF" w:rsidRDefault="00426F15" w:rsidP="00426F1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26F15" w:rsidRPr="004508CF" w:rsidRDefault="00426F15" w:rsidP="00426F1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426F15" w:rsidRPr="004508CF" w:rsidSect="006F7236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427B" w:rsidRDefault="002F427B" w:rsidP="006310ED">
      <w:pPr>
        <w:spacing w:after="0" w:line="240" w:lineRule="auto"/>
      </w:pPr>
      <w:r>
        <w:separator/>
      </w:r>
    </w:p>
  </w:endnote>
  <w:endnote w:type="continuationSeparator" w:id="0">
    <w:p w:rsidR="002F427B" w:rsidRDefault="002F427B" w:rsidP="006310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">
    <w:altName w:val="Book Antiqua"/>
    <w:charset w:val="4D"/>
    <w:family w:val="auto"/>
    <w:pitch w:val="variable"/>
    <w:sig w:usb0="A00002FF" w:usb1="7800205A" w:usb2="14600000" w:usb3="00000000" w:csb0="00000193" w:csb1="00000000"/>
  </w:font>
  <w:font w:name="平成明朝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427B" w:rsidRDefault="002F427B" w:rsidP="006310ED">
      <w:pPr>
        <w:spacing w:after="0" w:line="240" w:lineRule="auto"/>
      </w:pPr>
      <w:r>
        <w:separator/>
      </w:r>
    </w:p>
  </w:footnote>
  <w:footnote w:type="continuationSeparator" w:id="0">
    <w:p w:rsidR="002F427B" w:rsidRDefault="002F427B" w:rsidP="006310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1A7"/>
    <w:rsid w:val="000025D6"/>
    <w:rsid w:val="00045F9D"/>
    <w:rsid w:val="00070748"/>
    <w:rsid w:val="0008265D"/>
    <w:rsid w:val="00091A24"/>
    <w:rsid w:val="000B002B"/>
    <w:rsid w:val="000B098A"/>
    <w:rsid w:val="000C6DCF"/>
    <w:rsid w:val="000E10D1"/>
    <w:rsid w:val="000E27F1"/>
    <w:rsid w:val="000E49CD"/>
    <w:rsid w:val="000E7055"/>
    <w:rsid w:val="00102004"/>
    <w:rsid w:val="00105569"/>
    <w:rsid w:val="00160E79"/>
    <w:rsid w:val="00187EFB"/>
    <w:rsid w:val="001A014B"/>
    <w:rsid w:val="001A5F0D"/>
    <w:rsid w:val="001E0700"/>
    <w:rsid w:val="001E4027"/>
    <w:rsid w:val="002129CD"/>
    <w:rsid w:val="00217743"/>
    <w:rsid w:val="002538AC"/>
    <w:rsid w:val="0026095D"/>
    <w:rsid w:val="002D0A83"/>
    <w:rsid w:val="002D5845"/>
    <w:rsid w:val="002F427B"/>
    <w:rsid w:val="002F7600"/>
    <w:rsid w:val="0030569F"/>
    <w:rsid w:val="00326513"/>
    <w:rsid w:val="003274C7"/>
    <w:rsid w:val="003C03CF"/>
    <w:rsid w:val="003C60D1"/>
    <w:rsid w:val="003F2424"/>
    <w:rsid w:val="003F5003"/>
    <w:rsid w:val="00400566"/>
    <w:rsid w:val="00401C85"/>
    <w:rsid w:val="004161C6"/>
    <w:rsid w:val="00426F15"/>
    <w:rsid w:val="004508CF"/>
    <w:rsid w:val="004A397A"/>
    <w:rsid w:val="00531049"/>
    <w:rsid w:val="00534545"/>
    <w:rsid w:val="00535815"/>
    <w:rsid w:val="005C67DE"/>
    <w:rsid w:val="005D0BF7"/>
    <w:rsid w:val="005F48C8"/>
    <w:rsid w:val="005F501D"/>
    <w:rsid w:val="00625915"/>
    <w:rsid w:val="006310ED"/>
    <w:rsid w:val="00635520"/>
    <w:rsid w:val="00661F5E"/>
    <w:rsid w:val="006621F2"/>
    <w:rsid w:val="00684564"/>
    <w:rsid w:val="00691647"/>
    <w:rsid w:val="00695C4D"/>
    <w:rsid w:val="006A6988"/>
    <w:rsid w:val="006E0C46"/>
    <w:rsid w:val="006E6436"/>
    <w:rsid w:val="006F5871"/>
    <w:rsid w:val="006F7236"/>
    <w:rsid w:val="0071183D"/>
    <w:rsid w:val="00724573"/>
    <w:rsid w:val="007459C9"/>
    <w:rsid w:val="007806D8"/>
    <w:rsid w:val="00794690"/>
    <w:rsid w:val="007B0ECA"/>
    <w:rsid w:val="007B31D3"/>
    <w:rsid w:val="007D3F64"/>
    <w:rsid w:val="007E4336"/>
    <w:rsid w:val="007F0176"/>
    <w:rsid w:val="007F1A7F"/>
    <w:rsid w:val="008069C0"/>
    <w:rsid w:val="00811250"/>
    <w:rsid w:val="0083045B"/>
    <w:rsid w:val="00832311"/>
    <w:rsid w:val="00837496"/>
    <w:rsid w:val="00840A5C"/>
    <w:rsid w:val="00862460"/>
    <w:rsid w:val="008701C3"/>
    <w:rsid w:val="008B017A"/>
    <w:rsid w:val="008C33E8"/>
    <w:rsid w:val="008C7A75"/>
    <w:rsid w:val="008D5CCD"/>
    <w:rsid w:val="00917A3B"/>
    <w:rsid w:val="00926089"/>
    <w:rsid w:val="00934401"/>
    <w:rsid w:val="00937932"/>
    <w:rsid w:val="00940F5D"/>
    <w:rsid w:val="009506E6"/>
    <w:rsid w:val="00964166"/>
    <w:rsid w:val="00975440"/>
    <w:rsid w:val="00991592"/>
    <w:rsid w:val="009B7BC1"/>
    <w:rsid w:val="00A1635B"/>
    <w:rsid w:val="00A167E5"/>
    <w:rsid w:val="00A26683"/>
    <w:rsid w:val="00A3031F"/>
    <w:rsid w:val="00A32E66"/>
    <w:rsid w:val="00A36754"/>
    <w:rsid w:val="00A45758"/>
    <w:rsid w:val="00A506FC"/>
    <w:rsid w:val="00A6731E"/>
    <w:rsid w:val="00A70F20"/>
    <w:rsid w:val="00A72623"/>
    <w:rsid w:val="00A7277D"/>
    <w:rsid w:val="00A97576"/>
    <w:rsid w:val="00AB2E61"/>
    <w:rsid w:val="00AD1FE4"/>
    <w:rsid w:val="00AD7531"/>
    <w:rsid w:val="00AE68AD"/>
    <w:rsid w:val="00B0103B"/>
    <w:rsid w:val="00B136C8"/>
    <w:rsid w:val="00B14D3A"/>
    <w:rsid w:val="00B22202"/>
    <w:rsid w:val="00B749A5"/>
    <w:rsid w:val="00B80ACB"/>
    <w:rsid w:val="00B860A0"/>
    <w:rsid w:val="00BB4B1D"/>
    <w:rsid w:val="00BE56A1"/>
    <w:rsid w:val="00C16E3B"/>
    <w:rsid w:val="00C234B7"/>
    <w:rsid w:val="00C2748F"/>
    <w:rsid w:val="00C40DEC"/>
    <w:rsid w:val="00C63849"/>
    <w:rsid w:val="00C67E4A"/>
    <w:rsid w:val="00CA67B9"/>
    <w:rsid w:val="00CD5C03"/>
    <w:rsid w:val="00D72908"/>
    <w:rsid w:val="00D97372"/>
    <w:rsid w:val="00DB30EF"/>
    <w:rsid w:val="00DC43BE"/>
    <w:rsid w:val="00DE10BA"/>
    <w:rsid w:val="00DE7B6B"/>
    <w:rsid w:val="00DF5709"/>
    <w:rsid w:val="00E23664"/>
    <w:rsid w:val="00E26EE1"/>
    <w:rsid w:val="00E275C4"/>
    <w:rsid w:val="00E30290"/>
    <w:rsid w:val="00E40641"/>
    <w:rsid w:val="00E45644"/>
    <w:rsid w:val="00E815E0"/>
    <w:rsid w:val="00E85771"/>
    <w:rsid w:val="00E939E2"/>
    <w:rsid w:val="00E93F79"/>
    <w:rsid w:val="00ED6723"/>
    <w:rsid w:val="00F00C05"/>
    <w:rsid w:val="00F06625"/>
    <w:rsid w:val="00F074F7"/>
    <w:rsid w:val="00F16DE5"/>
    <w:rsid w:val="00F37525"/>
    <w:rsid w:val="00F514D2"/>
    <w:rsid w:val="00F611A7"/>
    <w:rsid w:val="00FB3000"/>
    <w:rsid w:val="00FB66A9"/>
    <w:rsid w:val="00FB7A10"/>
    <w:rsid w:val="00FC5060"/>
    <w:rsid w:val="00FC650B"/>
    <w:rsid w:val="00FE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CA3340-4632-49D7-B0B0-A2E094119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11A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F611A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6310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310ED"/>
  </w:style>
  <w:style w:type="paragraph" w:styleId="a5">
    <w:name w:val="footer"/>
    <w:basedOn w:val="a"/>
    <w:link w:val="Char0"/>
    <w:uiPriority w:val="99"/>
    <w:unhideWhenUsed/>
    <w:rsid w:val="006310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310ED"/>
  </w:style>
  <w:style w:type="paragraph" w:styleId="a6">
    <w:name w:val="Body Text"/>
    <w:basedOn w:val="a"/>
    <w:link w:val="Char1"/>
    <w:uiPriority w:val="99"/>
    <w:rsid w:val="00534545"/>
    <w:pPr>
      <w:wordWrap/>
      <w:autoSpaceDE/>
      <w:autoSpaceDN/>
      <w:spacing w:after="0" w:line="360" w:lineRule="auto"/>
      <w:jc w:val="left"/>
    </w:pPr>
    <w:rPr>
      <w:rFonts w:ascii="Palatino" w:eastAsia="平成明朝" w:hAnsi="Palatino" w:cs="Palatino"/>
      <w:sz w:val="24"/>
      <w:szCs w:val="24"/>
      <w:lang w:eastAsia="ja-JP"/>
    </w:rPr>
  </w:style>
  <w:style w:type="character" w:customStyle="1" w:styleId="Char1">
    <w:name w:val="본문 Char"/>
    <w:basedOn w:val="a0"/>
    <w:link w:val="a6"/>
    <w:uiPriority w:val="99"/>
    <w:rsid w:val="00534545"/>
    <w:rPr>
      <w:rFonts w:ascii="Palatino" w:eastAsia="平成明朝" w:hAnsi="Palatino" w:cs="Palatino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64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F160AC-B0BA-432A-8A66-1BB9AD06AF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9</cp:revision>
  <cp:lastPrinted>2020-09-15T10:00:00Z</cp:lastPrinted>
  <dcterms:created xsi:type="dcterms:W3CDTF">2021-06-04T10:44:00Z</dcterms:created>
  <dcterms:modified xsi:type="dcterms:W3CDTF">2021-09-10T06:41:00Z</dcterms:modified>
</cp:coreProperties>
</file>